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A49" w:rsidRDefault="00FD6A49" w:rsidP="00FD6A49">
      <w:pPr>
        <w:pStyle w:val="Heading2"/>
        <w:jc w:val="center"/>
        <w:rPr>
          <w:rFonts w:asciiTheme="minorHAnsi" w:hAnsiTheme="minorHAnsi"/>
          <w:color w:val="auto"/>
          <w:sz w:val="22"/>
          <w:szCs w:val="22"/>
        </w:rPr>
      </w:pPr>
      <w:r w:rsidRPr="008D7A8B">
        <w:rPr>
          <w:rFonts w:asciiTheme="minorHAnsi" w:hAnsiTheme="minorHAnsi"/>
          <w:color w:val="auto"/>
          <w:sz w:val="22"/>
          <w:szCs w:val="22"/>
        </w:rPr>
        <w:t xml:space="preserve">Table </w:t>
      </w:r>
      <w:r w:rsidR="005B4517">
        <w:rPr>
          <w:rFonts w:asciiTheme="minorHAnsi" w:hAnsiTheme="minorHAnsi"/>
          <w:color w:val="auto"/>
          <w:sz w:val="22"/>
          <w:szCs w:val="22"/>
        </w:rPr>
        <w:t>S1</w:t>
      </w:r>
      <w:bookmarkStart w:id="0" w:name="_GoBack"/>
      <w:bookmarkEnd w:id="0"/>
      <w:r w:rsidRPr="008D7A8B">
        <w:rPr>
          <w:rFonts w:asciiTheme="minorHAnsi" w:hAnsiTheme="minorHAnsi"/>
          <w:color w:val="auto"/>
          <w:sz w:val="22"/>
          <w:szCs w:val="22"/>
        </w:rPr>
        <w:t xml:space="preserve">: Comparison with other risk scores. </w:t>
      </w:r>
    </w:p>
    <w:p w:rsidR="00FD6A49" w:rsidRPr="008D7A8B" w:rsidRDefault="00FD6A49" w:rsidP="00FD6A4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50"/>
        <w:gridCol w:w="4750"/>
      </w:tblGrid>
      <w:tr w:rsidR="00FD6A49" w:rsidTr="00C55E5E">
        <w:tc>
          <w:tcPr>
            <w:tcW w:w="4750" w:type="dxa"/>
            <w:vAlign w:val="center"/>
          </w:tcPr>
          <w:p w:rsidR="00FD6A49" w:rsidRPr="0035605C" w:rsidRDefault="00FD6A49" w:rsidP="00C55E5E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35605C">
              <w:rPr>
                <w:rFonts w:asciiTheme="minorHAnsi" w:hAnsiTheme="minorHAnsi" w:cstheme="minorHAnsi"/>
                <w:b/>
                <w:sz w:val="22"/>
              </w:rPr>
              <w:t>SCORED Risk Score</w:t>
            </w:r>
          </w:p>
          <w:p w:rsidR="00FD6A49" w:rsidRPr="0035605C" w:rsidRDefault="00FD6A49" w:rsidP="00C55E5E">
            <w:pPr>
              <w:jc w:val="both"/>
              <w:rPr>
                <w:rFonts w:asciiTheme="minorHAnsi" w:hAnsiTheme="minorHAnsi" w:cstheme="minorHAnsi"/>
                <w:noProof/>
                <w:sz w:val="16"/>
              </w:rPr>
            </w:pPr>
            <w:r w:rsidRPr="0035605C">
              <w:rPr>
                <w:rFonts w:asciiTheme="minorHAnsi" w:hAnsiTheme="minorHAnsi" w:cstheme="minorHAnsi"/>
                <w:noProof/>
                <w:sz w:val="16"/>
              </w:rPr>
              <w:t xml:space="preserve">Bang H, Vupputuri S, Shoham DA, et al. SCreening for Occult REnal Disease (SCORED): a simple prediction model for chronic kidney disease. </w:t>
            </w:r>
            <w:r w:rsidRPr="0035605C">
              <w:rPr>
                <w:rFonts w:asciiTheme="minorHAnsi" w:hAnsiTheme="minorHAnsi" w:cstheme="minorHAnsi"/>
                <w:i/>
                <w:noProof/>
                <w:sz w:val="16"/>
              </w:rPr>
              <w:t>Archives of internal medicine</w:t>
            </w:r>
            <w:r w:rsidRPr="0035605C">
              <w:rPr>
                <w:rFonts w:asciiTheme="minorHAnsi" w:hAnsiTheme="minorHAnsi" w:cstheme="minorHAnsi"/>
                <w:noProof/>
                <w:sz w:val="16"/>
              </w:rPr>
              <w:t xml:space="preserve"> 2007; 167(4): 374-81.</w:t>
            </w:r>
          </w:p>
          <w:p w:rsidR="00FD6A49" w:rsidRDefault="00FD6A49" w:rsidP="00C55E5E">
            <w:pPr>
              <w:jc w:val="center"/>
            </w:pPr>
          </w:p>
        </w:tc>
        <w:tc>
          <w:tcPr>
            <w:tcW w:w="4750" w:type="dxa"/>
          </w:tcPr>
          <w:p w:rsidR="00FD6A49" w:rsidRPr="008D7A8B" w:rsidRDefault="00FD6A49" w:rsidP="00C55E5E">
            <w:pPr>
              <w:jc w:val="both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At its respective cut-off points, the SCORED risk score had a ROC area of 74.0%, a sensitivity of 86.3%, a specificity of 62.6%, a positive predictive value of 7.5%, a negative predictive value of 99.2%, and a positive and negative likelihood ratio of 2.3 and 0.2, respectively. Compared to our risk scores, at their corresponding cut-off points, the areas under the ROC were not different: 76.2% (ours) versus 74.4% (p=0.287). Likewise when compared to our laboratory-free risk score: 76.0% (ours) versus 74.4% (p=0.352).</w:t>
            </w:r>
          </w:p>
        </w:tc>
      </w:tr>
      <w:tr w:rsidR="00FD6A49" w:rsidTr="00C55E5E">
        <w:tc>
          <w:tcPr>
            <w:tcW w:w="4750" w:type="dxa"/>
            <w:vAlign w:val="center"/>
          </w:tcPr>
          <w:p w:rsidR="00FD6A49" w:rsidRDefault="00FD6A49" w:rsidP="00C55E5E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35605C">
              <w:rPr>
                <w:rFonts w:asciiTheme="minorHAnsi" w:hAnsiTheme="minorHAnsi" w:cstheme="minorHAnsi"/>
                <w:b/>
                <w:sz w:val="22"/>
              </w:rPr>
              <w:t>Thailand Risk Score</w:t>
            </w:r>
          </w:p>
          <w:p w:rsidR="00FD6A49" w:rsidRPr="0035605C" w:rsidRDefault="00FD6A49" w:rsidP="00C55E5E">
            <w:pPr>
              <w:jc w:val="both"/>
              <w:rPr>
                <w:rFonts w:asciiTheme="minorHAnsi" w:hAnsiTheme="minorHAnsi" w:cstheme="minorHAnsi"/>
                <w:noProof/>
                <w:sz w:val="16"/>
                <w:szCs w:val="16"/>
              </w:rPr>
            </w:pPr>
            <w:r w:rsidRPr="0035605C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Thakkinstian A, Ingsathit A, Chaiprasert A, et al. A simplified clinical prediction score of chronic kidney disease: a cross-sectional-survey study. </w:t>
            </w:r>
            <w:r w:rsidRPr="0035605C">
              <w:rPr>
                <w:rFonts w:asciiTheme="minorHAnsi" w:hAnsiTheme="minorHAnsi" w:cstheme="minorHAnsi"/>
                <w:i/>
                <w:noProof/>
                <w:sz w:val="16"/>
                <w:szCs w:val="16"/>
              </w:rPr>
              <w:t>BMC nephrology</w:t>
            </w:r>
            <w:r w:rsidRPr="0035605C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2011; 12: 45.</w:t>
            </w:r>
          </w:p>
          <w:p w:rsidR="00FD6A49" w:rsidRDefault="00FD6A49" w:rsidP="00C55E5E">
            <w:pPr>
              <w:jc w:val="center"/>
            </w:pPr>
          </w:p>
        </w:tc>
        <w:tc>
          <w:tcPr>
            <w:tcW w:w="4750" w:type="dxa"/>
          </w:tcPr>
          <w:p w:rsidR="00FD6A49" w:rsidRPr="0035605C" w:rsidRDefault="00FD6A49" w:rsidP="00C55E5E">
            <w:pPr>
              <w:jc w:val="both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The Thailand risk score did not provide a single unique cut-off point, yet they set a range of scores based on their values of positive likelihood ratio. However, based on their results, the highest Youden’s index would be at 6-8 points. Using this threshold (6+ points), the ROC area was 72%, the sensitivity of 88.8%, the specificity of 55.6%, the positive predictive value of 6.5%, the negative predictive value of 99.3%, the positive likelihood ratio of 2.0, and the negative likelihood of 0.2. Compared to our complete risk score, the area under the ROC was different: 76.2% (ours) versus 72.2% (p=0.034); whereas when compared with the laboratory-free risk score, there were not differences: 76.0% (ours) versus 72.2 (p=0.067). </w:t>
            </w:r>
          </w:p>
        </w:tc>
      </w:tr>
      <w:tr w:rsidR="00FD6A49" w:rsidTr="00C55E5E">
        <w:trPr>
          <w:trHeight w:val="70"/>
        </w:trPr>
        <w:tc>
          <w:tcPr>
            <w:tcW w:w="4750" w:type="dxa"/>
            <w:vAlign w:val="center"/>
          </w:tcPr>
          <w:p w:rsidR="00FD6A49" w:rsidRDefault="00FD6A49" w:rsidP="00C55E5E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35605C">
              <w:rPr>
                <w:rFonts w:asciiTheme="minorHAnsi" w:hAnsiTheme="minorHAnsi" w:cstheme="minorHAnsi"/>
                <w:b/>
                <w:sz w:val="22"/>
              </w:rPr>
              <w:t>Korean Risk Score</w:t>
            </w:r>
          </w:p>
          <w:p w:rsidR="00FD6A49" w:rsidRPr="0035605C" w:rsidRDefault="00FD6A49" w:rsidP="00C55E5E">
            <w:pPr>
              <w:jc w:val="both"/>
              <w:rPr>
                <w:rFonts w:asciiTheme="minorHAnsi" w:hAnsiTheme="minorHAnsi" w:cstheme="minorHAnsi"/>
                <w:noProof/>
                <w:sz w:val="20"/>
                <w:szCs w:val="16"/>
              </w:rPr>
            </w:pPr>
            <w:r w:rsidRPr="0035605C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Kwon KS, Bang H, Bomback AS, et al. A simple prediction score for kidney disease in the Korean population. </w:t>
            </w:r>
            <w:r w:rsidRPr="0035605C">
              <w:rPr>
                <w:rFonts w:asciiTheme="minorHAnsi" w:hAnsiTheme="minorHAnsi" w:cstheme="minorHAnsi"/>
                <w:i/>
                <w:noProof/>
                <w:sz w:val="16"/>
                <w:szCs w:val="16"/>
              </w:rPr>
              <w:t>Nephrology (Carlton, Vic)</w:t>
            </w:r>
            <w:r w:rsidRPr="0035605C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2012; 17(3): 278-84.</w:t>
            </w:r>
          </w:p>
        </w:tc>
        <w:tc>
          <w:tcPr>
            <w:tcW w:w="4750" w:type="dxa"/>
          </w:tcPr>
          <w:p w:rsidR="00FD6A49" w:rsidRPr="0035605C" w:rsidRDefault="00FD6A49" w:rsidP="00C55E5E">
            <w:pPr>
              <w:rPr>
                <w:rFonts w:asciiTheme="minorHAnsi" w:hAnsiTheme="minorHAnsi"/>
                <w:sz w:val="22"/>
              </w:rPr>
            </w:pPr>
            <w:r w:rsidRPr="0035605C">
              <w:rPr>
                <w:rFonts w:asciiTheme="minorHAnsi" w:hAnsiTheme="minorHAnsi"/>
                <w:sz w:val="22"/>
              </w:rPr>
              <w:t>The Korean risk score, at a threshold of 4 points, revealed a ROC area of 74%, a sensitivity of 86.3%, a specificity of 62.6%, a positive predictive value of 7.5%, a negative predictive value of 99.2%, and a positive and negative likelihood ratio of 2.3 and 0.2, respectively. Compared to our risk scores at a cut-off point of 2, there were not differences: 76.2% (ours) versus 74.4% (p=0.287) relative to ours complete risk score, and 76.0% (ours) versus 74.4% (p=0.352) in comparison to our laboratory-free risk score.</w:t>
            </w:r>
          </w:p>
        </w:tc>
      </w:tr>
    </w:tbl>
    <w:p w:rsidR="001428B6" w:rsidRDefault="001428B6"/>
    <w:sectPr w:rsidR="001428B6" w:rsidSect="00142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2"/>
  </w:compat>
  <w:rsids>
    <w:rsidRoot w:val="00FD6A49"/>
    <w:rsid w:val="001428B6"/>
    <w:rsid w:val="002865A1"/>
    <w:rsid w:val="003B754E"/>
    <w:rsid w:val="005B4517"/>
    <w:rsid w:val="00667FD7"/>
    <w:rsid w:val="00E23E0D"/>
    <w:rsid w:val="00FD6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8B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6A4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D6A4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table" w:styleId="TableGrid">
    <w:name w:val="Table Grid"/>
    <w:basedOn w:val="TableNormal"/>
    <w:uiPriority w:val="59"/>
    <w:rsid w:val="00FD6A49"/>
    <w:pPr>
      <w:spacing w:after="0" w:line="240" w:lineRule="auto"/>
    </w:pPr>
    <w:rPr>
      <w:rFonts w:ascii="Times New Roman" w:hAnsi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9</Words>
  <Characters>2051</Characters>
  <Application>Microsoft Office Word</Application>
  <DocSecurity>0</DocSecurity>
  <Lines>17</Lines>
  <Paragraphs>4</Paragraphs>
  <ScaleCrop>false</ScaleCrop>
  <Company>SPi Global</Company>
  <LinksUpToDate>false</LinksUpToDate>
  <CharactersWithSpaces>2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URTON</dc:creator>
  <cp:lastModifiedBy>Calumpang, Mario Jade</cp:lastModifiedBy>
  <cp:revision>2</cp:revision>
  <dcterms:created xsi:type="dcterms:W3CDTF">2017-11-18T01:51:00Z</dcterms:created>
  <dcterms:modified xsi:type="dcterms:W3CDTF">2017-11-22T23:36:00Z</dcterms:modified>
</cp:coreProperties>
</file>